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72CB51" w14:textId="77777777" w:rsidR="00675B28" w:rsidRPr="009411C0" w:rsidRDefault="00675B28" w:rsidP="00675B28">
      <w:pPr>
        <w:jc w:val="both"/>
        <w:rPr>
          <w:rFonts w:ascii="Arial" w:hAnsi="Arial" w:cs="Arial"/>
          <w:sz w:val="22"/>
          <w:szCs w:val="22"/>
        </w:rPr>
      </w:pPr>
      <w:r w:rsidRPr="009411C0">
        <w:rPr>
          <w:rFonts w:ascii="Arial" w:hAnsi="Arial" w:cs="Arial"/>
          <w:sz w:val="22"/>
          <w:szCs w:val="22"/>
        </w:rPr>
        <w:t xml:space="preserve">Extended Data Table 1 | Data collection and refinement stat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1567"/>
        <w:gridCol w:w="2274"/>
        <w:gridCol w:w="2274"/>
      </w:tblGrid>
      <w:tr w:rsidR="00675B28" w:rsidRPr="009411C0" w14:paraId="4A77DA11" w14:textId="77777777" w:rsidTr="003F1362">
        <w:tc>
          <w:tcPr>
            <w:tcW w:w="3235" w:type="dxa"/>
          </w:tcPr>
          <w:p w14:paraId="14EED645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115" w:type="dxa"/>
            <w:gridSpan w:val="3"/>
          </w:tcPr>
          <w:p w14:paraId="299EC1A7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PRMT5/WDR77/6S</w:t>
            </w:r>
          </w:p>
        </w:tc>
      </w:tr>
      <w:tr w:rsidR="00675B28" w:rsidRPr="009411C0" w14:paraId="7AB88F3A" w14:textId="77777777" w:rsidTr="003F1362">
        <w:tc>
          <w:tcPr>
            <w:tcW w:w="3235" w:type="dxa"/>
          </w:tcPr>
          <w:p w14:paraId="72F59311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Microscope</w:t>
            </w:r>
          </w:p>
        </w:tc>
        <w:tc>
          <w:tcPr>
            <w:tcW w:w="6115" w:type="dxa"/>
            <w:gridSpan w:val="3"/>
          </w:tcPr>
          <w:p w14:paraId="5217EBA9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Thermo Fisher Scientific Talos Arctica</w:t>
            </w:r>
          </w:p>
        </w:tc>
      </w:tr>
      <w:tr w:rsidR="00675B28" w:rsidRPr="009411C0" w14:paraId="52BD20A0" w14:textId="77777777" w:rsidTr="003F1362">
        <w:tc>
          <w:tcPr>
            <w:tcW w:w="3235" w:type="dxa"/>
          </w:tcPr>
          <w:p w14:paraId="155BA64C" w14:textId="77777777" w:rsidR="00675B28" w:rsidRPr="009411C0" w:rsidRDefault="00675B28" w:rsidP="00C978F4">
            <w:pPr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Voltage (kV)</w:t>
            </w:r>
          </w:p>
        </w:tc>
        <w:tc>
          <w:tcPr>
            <w:tcW w:w="6115" w:type="dxa"/>
            <w:gridSpan w:val="3"/>
          </w:tcPr>
          <w:p w14:paraId="78077FC2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200</w:t>
            </w:r>
          </w:p>
        </w:tc>
      </w:tr>
      <w:tr w:rsidR="00675B28" w:rsidRPr="009411C0" w14:paraId="6A0202CD" w14:textId="77777777" w:rsidTr="003F1362">
        <w:tc>
          <w:tcPr>
            <w:tcW w:w="3235" w:type="dxa"/>
          </w:tcPr>
          <w:p w14:paraId="3C996A60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Camera</w:t>
            </w:r>
          </w:p>
        </w:tc>
        <w:tc>
          <w:tcPr>
            <w:tcW w:w="6115" w:type="dxa"/>
            <w:gridSpan w:val="3"/>
          </w:tcPr>
          <w:p w14:paraId="6492ACF4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Gatan K3</w:t>
            </w:r>
          </w:p>
        </w:tc>
      </w:tr>
      <w:tr w:rsidR="00675B28" w:rsidRPr="009411C0" w14:paraId="7E5640A5" w14:textId="77777777" w:rsidTr="003F1362">
        <w:tc>
          <w:tcPr>
            <w:tcW w:w="3235" w:type="dxa"/>
          </w:tcPr>
          <w:p w14:paraId="6A325D78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Magnification</w:t>
            </w:r>
          </w:p>
        </w:tc>
        <w:tc>
          <w:tcPr>
            <w:tcW w:w="6115" w:type="dxa"/>
            <w:gridSpan w:val="3"/>
          </w:tcPr>
          <w:p w14:paraId="2938AD1F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6,000x</w:t>
            </w:r>
          </w:p>
        </w:tc>
      </w:tr>
      <w:tr w:rsidR="00675B28" w:rsidRPr="009411C0" w14:paraId="0FD41484" w14:textId="77777777" w:rsidTr="003F1362">
        <w:tc>
          <w:tcPr>
            <w:tcW w:w="3235" w:type="dxa"/>
          </w:tcPr>
          <w:p w14:paraId="4DFAF798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Pixel size (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Å)</w:t>
            </w:r>
          </w:p>
        </w:tc>
        <w:tc>
          <w:tcPr>
            <w:tcW w:w="6115" w:type="dxa"/>
            <w:gridSpan w:val="3"/>
          </w:tcPr>
          <w:p w14:paraId="2FF97396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1.1</w:t>
            </w:r>
          </w:p>
        </w:tc>
      </w:tr>
      <w:tr w:rsidR="00675B28" w:rsidRPr="009411C0" w14:paraId="319AA9CF" w14:textId="77777777" w:rsidTr="003F1362">
        <w:tc>
          <w:tcPr>
            <w:tcW w:w="3235" w:type="dxa"/>
          </w:tcPr>
          <w:p w14:paraId="5623C952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Total electron exposure (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e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-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/Å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2)</w:t>
            </w:r>
          </w:p>
        </w:tc>
        <w:tc>
          <w:tcPr>
            <w:tcW w:w="6115" w:type="dxa"/>
            <w:gridSpan w:val="3"/>
          </w:tcPr>
          <w:p w14:paraId="35EF1F90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53.112</w:t>
            </w:r>
          </w:p>
        </w:tc>
      </w:tr>
      <w:tr w:rsidR="00675B28" w:rsidRPr="009411C0" w14:paraId="3C87757E" w14:textId="77777777" w:rsidTr="003F1362">
        <w:tc>
          <w:tcPr>
            <w:tcW w:w="3235" w:type="dxa"/>
          </w:tcPr>
          <w:p w14:paraId="15714384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Number of frames (no.)</w:t>
            </w:r>
          </w:p>
        </w:tc>
        <w:tc>
          <w:tcPr>
            <w:tcW w:w="6115" w:type="dxa"/>
            <w:gridSpan w:val="3"/>
          </w:tcPr>
          <w:p w14:paraId="3537E636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675B28" w:rsidRPr="009411C0" w14:paraId="332F75EB" w14:textId="77777777" w:rsidTr="003F1362">
        <w:tc>
          <w:tcPr>
            <w:tcW w:w="3235" w:type="dxa"/>
          </w:tcPr>
          <w:p w14:paraId="33B32E61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Defocus range (µm)</w:t>
            </w:r>
          </w:p>
        </w:tc>
        <w:tc>
          <w:tcPr>
            <w:tcW w:w="6115" w:type="dxa"/>
            <w:gridSpan w:val="3"/>
          </w:tcPr>
          <w:p w14:paraId="7C06FD47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-0.8 - -2.2</w:t>
            </w:r>
          </w:p>
        </w:tc>
      </w:tr>
      <w:tr w:rsidR="00675B28" w:rsidRPr="009411C0" w14:paraId="1CE52006" w14:textId="77777777" w:rsidTr="003F1362">
        <w:tc>
          <w:tcPr>
            <w:tcW w:w="3235" w:type="dxa"/>
          </w:tcPr>
          <w:p w14:paraId="3ECB8C37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Data collection software</w:t>
            </w:r>
          </w:p>
        </w:tc>
        <w:tc>
          <w:tcPr>
            <w:tcW w:w="6115" w:type="dxa"/>
            <w:gridSpan w:val="3"/>
          </w:tcPr>
          <w:p w14:paraId="21CEFDA3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SerialEM 4.1.0beta</w:t>
            </w:r>
          </w:p>
        </w:tc>
      </w:tr>
      <w:tr w:rsidR="00675B28" w:rsidRPr="009411C0" w14:paraId="75F1107B" w14:textId="77777777" w:rsidTr="003F1362">
        <w:tc>
          <w:tcPr>
            <w:tcW w:w="3235" w:type="dxa"/>
          </w:tcPr>
          <w:p w14:paraId="1D0A3670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Micrographs collected (no.)</w:t>
            </w:r>
          </w:p>
        </w:tc>
        <w:tc>
          <w:tcPr>
            <w:tcW w:w="6115" w:type="dxa"/>
            <w:gridSpan w:val="3"/>
          </w:tcPr>
          <w:p w14:paraId="2BD71944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,615</w:t>
            </w:r>
          </w:p>
        </w:tc>
      </w:tr>
      <w:tr w:rsidR="00675B28" w:rsidRPr="009411C0" w14:paraId="7130586D" w14:textId="77777777" w:rsidTr="003F1362">
        <w:tc>
          <w:tcPr>
            <w:tcW w:w="3235" w:type="dxa"/>
          </w:tcPr>
          <w:p w14:paraId="3C12232A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Total extracted particles (no.)</w:t>
            </w:r>
          </w:p>
        </w:tc>
        <w:tc>
          <w:tcPr>
            <w:tcW w:w="6115" w:type="dxa"/>
            <w:gridSpan w:val="3"/>
          </w:tcPr>
          <w:p w14:paraId="1EDBCC11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2,100,293 (TOPAZ)</w:t>
            </w:r>
          </w:p>
        </w:tc>
      </w:tr>
      <w:tr w:rsidR="00675B28" w:rsidRPr="009411C0" w14:paraId="371085D6" w14:textId="77777777" w:rsidTr="003F1362">
        <w:tc>
          <w:tcPr>
            <w:tcW w:w="3235" w:type="dxa"/>
          </w:tcPr>
          <w:p w14:paraId="66BD4CE6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7" w:type="dxa"/>
          </w:tcPr>
          <w:p w14:paraId="073C04C6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Map 1</w:t>
            </w:r>
          </w:p>
        </w:tc>
        <w:tc>
          <w:tcPr>
            <w:tcW w:w="2274" w:type="dxa"/>
          </w:tcPr>
          <w:p w14:paraId="248FE504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Map 2</w:t>
            </w:r>
          </w:p>
        </w:tc>
        <w:tc>
          <w:tcPr>
            <w:tcW w:w="2274" w:type="dxa"/>
          </w:tcPr>
          <w:p w14:paraId="3F519010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Map 3</w:t>
            </w:r>
          </w:p>
        </w:tc>
      </w:tr>
      <w:tr w:rsidR="00675B28" w:rsidRPr="009411C0" w14:paraId="7F5D59DD" w14:textId="77777777" w:rsidTr="003F1362">
        <w:tc>
          <w:tcPr>
            <w:tcW w:w="3235" w:type="dxa"/>
          </w:tcPr>
          <w:p w14:paraId="0FEB3C49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7" w:type="dxa"/>
          </w:tcPr>
          <w:p w14:paraId="4E747251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Consensus</w:t>
            </w:r>
          </w:p>
        </w:tc>
        <w:tc>
          <w:tcPr>
            <w:tcW w:w="2274" w:type="dxa"/>
          </w:tcPr>
          <w:p w14:paraId="6452774C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PBM</w:t>
            </w:r>
          </w:p>
        </w:tc>
        <w:tc>
          <w:tcPr>
            <w:tcW w:w="2274" w:type="dxa"/>
          </w:tcPr>
          <w:p w14:paraId="4AB791B3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GRG</w:t>
            </w:r>
          </w:p>
        </w:tc>
      </w:tr>
      <w:tr w:rsidR="00675B28" w:rsidRPr="009411C0" w14:paraId="4E43CFEF" w14:textId="77777777" w:rsidTr="003F1362">
        <w:tc>
          <w:tcPr>
            <w:tcW w:w="3235" w:type="dxa"/>
          </w:tcPr>
          <w:p w14:paraId="3B4D6B52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EMDB accession code</w:t>
            </w:r>
          </w:p>
        </w:tc>
        <w:tc>
          <w:tcPr>
            <w:tcW w:w="1567" w:type="dxa"/>
          </w:tcPr>
          <w:p w14:paraId="241B0255" w14:textId="6BE6262A" w:rsidR="00675B28" w:rsidRPr="009411C0" w:rsidRDefault="000C471B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9E3B</w:t>
            </w:r>
          </w:p>
        </w:tc>
        <w:tc>
          <w:tcPr>
            <w:tcW w:w="2274" w:type="dxa"/>
          </w:tcPr>
          <w:p w14:paraId="3B352CAE" w14:textId="5F38D135" w:rsidR="00675B28" w:rsidRPr="009411C0" w:rsidRDefault="000C471B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9E3A</w:t>
            </w:r>
          </w:p>
        </w:tc>
        <w:tc>
          <w:tcPr>
            <w:tcW w:w="2274" w:type="dxa"/>
          </w:tcPr>
          <w:p w14:paraId="01FFD2BA" w14:textId="0F04AAEC" w:rsidR="00675B28" w:rsidRPr="009411C0" w:rsidRDefault="000C471B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9E3C</w:t>
            </w:r>
          </w:p>
        </w:tc>
      </w:tr>
      <w:tr w:rsidR="00675B28" w:rsidRPr="009411C0" w14:paraId="6948DABC" w14:textId="77777777" w:rsidTr="003F1362">
        <w:tc>
          <w:tcPr>
            <w:tcW w:w="3235" w:type="dxa"/>
          </w:tcPr>
          <w:p w14:paraId="1A8CDDAB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PDB accession code</w:t>
            </w:r>
          </w:p>
        </w:tc>
        <w:tc>
          <w:tcPr>
            <w:tcW w:w="1567" w:type="dxa"/>
          </w:tcPr>
          <w:p w14:paraId="2920AB6F" w14:textId="12E6B1A2" w:rsidR="00675B28" w:rsidRPr="009411C0" w:rsidRDefault="000C471B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EMD-47477</w:t>
            </w:r>
          </w:p>
        </w:tc>
        <w:tc>
          <w:tcPr>
            <w:tcW w:w="2274" w:type="dxa"/>
          </w:tcPr>
          <w:p w14:paraId="655D91A5" w14:textId="3D88413D" w:rsidR="00675B28" w:rsidRPr="009411C0" w:rsidRDefault="000C471B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EMD-47476</w:t>
            </w:r>
          </w:p>
        </w:tc>
        <w:tc>
          <w:tcPr>
            <w:tcW w:w="2274" w:type="dxa"/>
          </w:tcPr>
          <w:p w14:paraId="51A95C5A" w14:textId="5BAB995A" w:rsidR="00675B28" w:rsidRPr="009411C0" w:rsidRDefault="000C471B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EMD-47478</w:t>
            </w:r>
          </w:p>
        </w:tc>
      </w:tr>
      <w:tr w:rsidR="00675B28" w:rsidRPr="009411C0" w14:paraId="1FB9149F" w14:textId="77777777" w:rsidTr="003F1362">
        <w:tc>
          <w:tcPr>
            <w:tcW w:w="3235" w:type="dxa"/>
          </w:tcPr>
          <w:p w14:paraId="2AFC49AC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Final particles used (no.)</w:t>
            </w:r>
          </w:p>
        </w:tc>
        <w:tc>
          <w:tcPr>
            <w:tcW w:w="1567" w:type="dxa"/>
          </w:tcPr>
          <w:p w14:paraId="2BA30A20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77,557</w:t>
            </w:r>
          </w:p>
        </w:tc>
        <w:tc>
          <w:tcPr>
            <w:tcW w:w="2274" w:type="dxa"/>
          </w:tcPr>
          <w:p w14:paraId="28C841C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285,661</w:t>
            </w:r>
          </w:p>
        </w:tc>
        <w:tc>
          <w:tcPr>
            <w:tcW w:w="2274" w:type="dxa"/>
          </w:tcPr>
          <w:p w14:paraId="258FFBBC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530,317</w:t>
            </w:r>
          </w:p>
        </w:tc>
      </w:tr>
      <w:tr w:rsidR="00675B28" w:rsidRPr="009411C0" w14:paraId="02446D17" w14:textId="77777777" w:rsidTr="003F1362">
        <w:tc>
          <w:tcPr>
            <w:tcW w:w="3235" w:type="dxa"/>
          </w:tcPr>
          <w:p w14:paraId="1A58C984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Map resolution (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Å)</w:t>
            </w:r>
          </w:p>
        </w:tc>
        <w:tc>
          <w:tcPr>
            <w:tcW w:w="1567" w:type="dxa"/>
          </w:tcPr>
          <w:p w14:paraId="5B3797CE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.06</w:t>
            </w:r>
          </w:p>
        </w:tc>
        <w:tc>
          <w:tcPr>
            <w:tcW w:w="2274" w:type="dxa"/>
          </w:tcPr>
          <w:p w14:paraId="7EC7A548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.36</w:t>
            </w:r>
          </w:p>
        </w:tc>
        <w:tc>
          <w:tcPr>
            <w:tcW w:w="2274" w:type="dxa"/>
          </w:tcPr>
          <w:p w14:paraId="4C1CA721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.19</w:t>
            </w:r>
          </w:p>
        </w:tc>
      </w:tr>
      <w:tr w:rsidR="00675B28" w:rsidRPr="009411C0" w14:paraId="509F89BD" w14:textId="77777777" w:rsidTr="003F1362">
        <w:tc>
          <w:tcPr>
            <w:tcW w:w="3235" w:type="dxa"/>
          </w:tcPr>
          <w:p w14:paraId="1619C581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FSC threshold</w:t>
            </w:r>
          </w:p>
        </w:tc>
        <w:tc>
          <w:tcPr>
            <w:tcW w:w="1567" w:type="dxa"/>
          </w:tcPr>
          <w:p w14:paraId="75BA978A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  <w:tc>
          <w:tcPr>
            <w:tcW w:w="2274" w:type="dxa"/>
          </w:tcPr>
          <w:p w14:paraId="12548A63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  <w:tc>
          <w:tcPr>
            <w:tcW w:w="2274" w:type="dxa"/>
          </w:tcPr>
          <w:p w14:paraId="504DB82D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143</w:t>
            </w:r>
          </w:p>
        </w:tc>
      </w:tr>
      <w:tr w:rsidR="00675B28" w:rsidRPr="009411C0" w14:paraId="78313089" w14:textId="77777777" w:rsidTr="003F1362">
        <w:tc>
          <w:tcPr>
            <w:tcW w:w="3235" w:type="dxa"/>
          </w:tcPr>
          <w:p w14:paraId="1373E703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Model composition</w:t>
            </w:r>
          </w:p>
        </w:tc>
        <w:tc>
          <w:tcPr>
            <w:tcW w:w="1567" w:type="dxa"/>
          </w:tcPr>
          <w:p w14:paraId="60721F47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1526C1AF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0AE116B7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B28" w:rsidRPr="009411C0" w14:paraId="7009CDD6" w14:textId="77777777" w:rsidTr="003F1362">
        <w:tc>
          <w:tcPr>
            <w:tcW w:w="3235" w:type="dxa"/>
          </w:tcPr>
          <w:p w14:paraId="121FF19B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Non-hydrogen atoms</w:t>
            </w:r>
          </w:p>
        </w:tc>
        <w:tc>
          <w:tcPr>
            <w:tcW w:w="1567" w:type="dxa"/>
          </w:tcPr>
          <w:p w14:paraId="6E84884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0,152</w:t>
            </w:r>
          </w:p>
        </w:tc>
        <w:tc>
          <w:tcPr>
            <w:tcW w:w="2274" w:type="dxa"/>
          </w:tcPr>
          <w:p w14:paraId="6D6CAB69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4,521</w:t>
            </w:r>
          </w:p>
        </w:tc>
        <w:tc>
          <w:tcPr>
            <w:tcW w:w="2274" w:type="dxa"/>
          </w:tcPr>
          <w:p w14:paraId="7CF8CE28" w14:textId="35819876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5</w:t>
            </w:r>
            <w:r w:rsidR="009C6E42">
              <w:rPr>
                <w:rFonts w:ascii="Arial" w:hAnsi="Arial" w:cs="Arial"/>
                <w:sz w:val="22"/>
                <w:szCs w:val="22"/>
              </w:rPr>
              <w:t>,</w:t>
            </w:r>
            <w:r w:rsidRPr="009411C0">
              <w:rPr>
                <w:rFonts w:ascii="Arial" w:hAnsi="Arial" w:cs="Arial"/>
                <w:sz w:val="22"/>
                <w:szCs w:val="22"/>
              </w:rPr>
              <w:t>086</w:t>
            </w:r>
          </w:p>
        </w:tc>
      </w:tr>
      <w:tr w:rsidR="00675B28" w:rsidRPr="009411C0" w14:paraId="27A5133C" w14:textId="77777777" w:rsidTr="003F1362">
        <w:tc>
          <w:tcPr>
            <w:tcW w:w="3235" w:type="dxa"/>
          </w:tcPr>
          <w:p w14:paraId="432A8DF1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Protein residues</w:t>
            </w:r>
          </w:p>
        </w:tc>
        <w:tc>
          <w:tcPr>
            <w:tcW w:w="1567" w:type="dxa"/>
          </w:tcPr>
          <w:p w14:paraId="5294327D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,799</w:t>
            </w:r>
          </w:p>
        </w:tc>
        <w:tc>
          <w:tcPr>
            <w:tcW w:w="2274" w:type="dxa"/>
          </w:tcPr>
          <w:p w14:paraId="1A61BA62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577</w:t>
            </w:r>
          </w:p>
        </w:tc>
        <w:tc>
          <w:tcPr>
            <w:tcW w:w="2274" w:type="dxa"/>
          </w:tcPr>
          <w:p w14:paraId="3237F454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626</w:t>
            </w:r>
          </w:p>
        </w:tc>
      </w:tr>
      <w:tr w:rsidR="00675B28" w:rsidRPr="009411C0" w14:paraId="02712E08" w14:textId="77777777" w:rsidTr="003F1362">
        <w:tc>
          <w:tcPr>
            <w:tcW w:w="3235" w:type="dxa"/>
          </w:tcPr>
          <w:p w14:paraId="02DF9AAD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67" w:type="dxa"/>
          </w:tcPr>
          <w:p w14:paraId="573D82F6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6DD60656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46BE027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B28" w:rsidRPr="009411C0" w14:paraId="496A7CD4" w14:textId="77777777" w:rsidTr="003F1362">
        <w:tc>
          <w:tcPr>
            <w:tcW w:w="3235" w:type="dxa"/>
          </w:tcPr>
          <w:p w14:paraId="4AFF8F1F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i/>
                <w:iCs/>
                <w:sz w:val="22"/>
                <w:szCs w:val="22"/>
              </w:rPr>
              <w:t>B</w:t>
            </w:r>
            <w:r w:rsidRPr="009411C0">
              <w:rPr>
                <w:rFonts w:ascii="Arial" w:hAnsi="Arial" w:cs="Arial"/>
                <w:sz w:val="22"/>
                <w:szCs w:val="22"/>
              </w:rPr>
              <w:t xml:space="preserve"> factors (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Å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567" w:type="dxa"/>
          </w:tcPr>
          <w:p w14:paraId="4922642B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4769902D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37CCDDEC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B28" w:rsidRPr="009411C0" w14:paraId="1E51DFC6" w14:textId="77777777" w:rsidTr="003F1362">
        <w:tc>
          <w:tcPr>
            <w:tcW w:w="3235" w:type="dxa"/>
          </w:tcPr>
          <w:p w14:paraId="15439F8B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Protein</w:t>
            </w:r>
          </w:p>
        </w:tc>
        <w:tc>
          <w:tcPr>
            <w:tcW w:w="1567" w:type="dxa"/>
          </w:tcPr>
          <w:p w14:paraId="5E4C58C2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114.4</w:t>
            </w:r>
          </w:p>
        </w:tc>
        <w:tc>
          <w:tcPr>
            <w:tcW w:w="2274" w:type="dxa"/>
          </w:tcPr>
          <w:p w14:paraId="31F5EC56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110.5</w:t>
            </w:r>
          </w:p>
        </w:tc>
        <w:tc>
          <w:tcPr>
            <w:tcW w:w="2274" w:type="dxa"/>
          </w:tcPr>
          <w:p w14:paraId="42785B43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110.3</w:t>
            </w:r>
          </w:p>
        </w:tc>
      </w:tr>
      <w:tr w:rsidR="00675B28" w:rsidRPr="009411C0" w14:paraId="559E2DD2" w14:textId="77777777" w:rsidTr="003F1362">
        <w:tc>
          <w:tcPr>
            <w:tcW w:w="3235" w:type="dxa"/>
          </w:tcPr>
          <w:p w14:paraId="46027EE1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Water</w:t>
            </w:r>
          </w:p>
        </w:tc>
        <w:tc>
          <w:tcPr>
            <w:tcW w:w="1567" w:type="dxa"/>
          </w:tcPr>
          <w:p w14:paraId="68CA504F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74" w:type="dxa"/>
          </w:tcPr>
          <w:p w14:paraId="3477C6FC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274" w:type="dxa"/>
          </w:tcPr>
          <w:p w14:paraId="721974AE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75B28" w:rsidRPr="009411C0" w14:paraId="39127D7C" w14:textId="77777777" w:rsidTr="003F1362">
        <w:tc>
          <w:tcPr>
            <w:tcW w:w="3235" w:type="dxa"/>
          </w:tcPr>
          <w:p w14:paraId="3050BFCF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R.m.s. deviations</w:t>
            </w:r>
          </w:p>
        </w:tc>
        <w:tc>
          <w:tcPr>
            <w:tcW w:w="1567" w:type="dxa"/>
          </w:tcPr>
          <w:p w14:paraId="24DB3EF8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0A0B709C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73EBD33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B28" w:rsidRPr="009411C0" w14:paraId="66E1C65F" w14:textId="77777777" w:rsidTr="003F1362">
        <w:tc>
          <w:tcPr>
            <w:tcW w:w="3235" w:type="dxa"/>
          </w:tcPr>
          <w:p w14:paraId="1564C0D0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Bond lengths (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Å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9411C0">
              <w:rPr>
                <w:rFonts w:ascii="Arial" w:hAnsi="Arial" w:cs="Arial"/>
                <w:color w:val="000000" w:themeColor="text1"/>
                <w:sz w:val="22"/>
                <w:szCs w:val="22"/>
                <w:shd w:val="clear" w:color="auto" w:fill="FFFFFF"/>
              </w:rPr>
              <w:t>)</w:t>
            </w:r>
          </w:p>
        </w:tc>
        <w:tc>
          <w:tcPr>
            <w:tcW w:w="1567" w:type="dxa"/>
          </w:tcPr>
          <w:p w14:paraId="554598F8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2274" w:type="dxa"/>
          </w:tcPr>
          <w:p w14:paraId="6A0A3EC7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  <w:tc>
          <w:tcPr>
            <w:tcW w:w="2274" w:type="dxa"/>
          </w:tcPr>
          <w:p w14:paraId="26174C9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675B28" w:rsidRPr="009411C0" w14:paraId="065FEDFC" w14:textId="77777777" w:rsidTr="003F1362">
        <w:tc>
          <w:tcPr>
            <w:tcW w:w="3235" w:type="dxa"/>
          </w:tcPr>
          <w:p w14:paraId="7E8406F8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Bond angles (</w:t>
            </w:r>
            <w:r w:rsidRPr="009411C0">
              <w:rPr>
                <w:rFonts w:ascii="Arial" w:hAnsi="Arial" w:cs="Arial"/>
                <w:sz w:val="22"/>
                <w:szCs w:val="22"/>
              </w:rPr>
              <w:sym w:font="Symbol" w:char="F0B0"/>
            </w:r>
            <w:r w:rsidRPr="009411C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67" w:type="dxa"/>
          </w:tcPr>
          <w:p w14:paraId="2A0C5DD8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520</w:t>
            </w:r>
          </w:p>
        </w:tc>
        <w:tc>
          <w:tcPr>
            <w:tcW w:w="2274" w:type="dxa"/>
          </w:tcPr>
          <w:p w14:paraId="3778E3C9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589</w:t>
            </w:r>
          </w:p>
        </w:tc>
        <w:tc>
          <w:tcPr>
            <w:tcW w:w="2274" w:type="dxa"/>
          </w:tcPr>
          <w:p w14:paraId="33C77854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558</w:t>
            </w:r>
          </w:p>
        </w:tc>
      </w:tr>
      <w:tr w:rsidR="00675B28" w:rsidRPr="009411C0" w14:paraId="06A48630" w14:textId="77777777" w:rsidTr="003F1362">
        <w:tc>
          <w:tcPr>
            <w:tcW w:w="3235" w:type="dxa"/>
          </w:tcPr>
          <w:p w14:paraId="29398A41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Validation</w:t>
            </w:r>
          </w:p>
        </w:tc>
        <w:tc>
          <w:tcPr>
            <w:tcW w:w="1567" w:type="dxa"/>
          </w:tcPr>
          <w:p w14:paraId="1F79B1D0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1AA73602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1BCF9C1B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B28" w:rsidRPr="009411C0" w14:paraId="3E62B700" w14:textId="77777777" w:rsidTr="003F1362">
        <w:tc>
          <w:tcPr>
            <w:tcW w:w="3235" w:type="dxa"/>
          </w:tcPr>
          <w:p w14:paraId="70BC92C3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MolProbity Score</w:t>
            </w:r>
          </w:p>
        </w:tc>
        <w:tc>
          <w:tcPr>
            <w:tcW w:w="1567" w:type="dxa"/>
          </w:tcPr>
          <w:p w14:paraId="0D572CF1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1.54</w:t>
            </w:r>
          </w:p>
        </w:tc>
        <w:tc>
          <w:tcPr>
            <w:tcW w:w="2274" w:type="dxa"/>
          </w:tcPr>
          <w:p w14:paraId="6463D4D1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  <w:tc>
          <w:tcPr>
            <w:tcW w:w="2274" w:type="dxa"/>
          </w:tcPr>
          <w:p w14:paraId="64E849C3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1.27</w:t>
            </w:r>
          </w:p>
        </w:tc>
      </w:tr>
      <w:tr w:rsidR="00675B28" w:rsidRPr="009411C0" w14:paraId="7189D1DF" w14:textId="77777777" w:rsidTr="003F1362">
        <w:tc>
          <w:tcPr>
            <w:tcW w:w="3235" w:type="dxa"/>
          </w:tcPr>
          <w:p w14:paraId="6C1349D2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Clash score</w:t>
            </w:r>
          </w:p>
        </w:tc>
        <w:tc>
          <w:tcPr>
            <w:tcW w:w="1567" w:type="dxa"/>
          </w:tcPr>
          <w:p w14:paraId="3B0400CA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6.00</w:t>
            </w:r>
          </w:p>
        </w:tc>
        <w:tc>
          <w:tcPr>
            <w:tcW w:w="2274" w:type="dxa"/>
          </w:tcPr>
          <w:p w14:paraId="239F16D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9.28</w:t>
            </w:r>
          </w:p>
        </w:tc>
        <w:tc>
          <w:tcPr>
            <w:tcW w:w="2274" w:type="dxa"/>
          </w:tcPr>
          <w:p w14:paraId="293BADDD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.38</w:t>
            </w:r>
          </w:p>
        </w:tc>
      </w:tr>
      <w:tr w:rsidR="00675B28" w:rsidRPr="009411C0" w14:paraId="4744ACB2" w14:textId="77777777" w:rsidTr="003F1362">
        <w:tc>
          <w:tcPr>
            <w:tcW w:w="3235" w:type="dxa"/>
          </w:tcPr>
          <w:p w14:paraId="4F454901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Rotamer outliers (%)</w:t>
            </w:r>
          </w:p>
        </w:tc>
        <w:tc>
          <w:tcPr>
            <w:tcW w:w="1567" w:type="dxa"/>
          </w:tcPr>
          <w:p w14:paraId="300E81E8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  <w:tc>
          <w:tcPr>
            <w:tcW w:w="2274" w:type="dxa"/>
          </w:tcPr>
          <w:p w14:paraId="379A7341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2.00</w:t>
            </w:r>
          </w:p>
        </w:tc>
        <w:tc>
          <w:tcPr>
            <w:tcW w:w="2274" w:type="dxa"/>
          </w:tcPr>
          <w:p w14:paraId="3B445383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54</w:t>
            </w:r>
          </w:p>
        </w:tc>
      </w:tr>
      <w:tr w:rsidR="00675B28" w:rsidRPr="009411C0" w14:paraId="52ACEB06" w14:textId="77777777" w:rsidTr="003F1362">
        <w:tc>
          <w:tcPr>
            <w:tcW w:w="3235" w:type="dxa"/>
          </w:tcPr>
          <w:p w14:paraId="30A1F5EB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Ramachandran plot</w:t>
            </w:r>
          </w:p>
        </w:tc>
        <w:tc>
          <w:tcPr>
            <w:tcW w:w="1567" w:type="dxa"/>
          </w:tcPr>
          <w:p w14:paraId="5063F643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25EB4388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4" w:type="dxa"/>
          </w:tcPr>
          <w:p w14:paraId="4D8A6E0E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5B28" w:rsidRPr="009411C0" w14:paraId="4BC2F5DF" w14:textId="77777777" w:rsidTr="003F1362">
        <w:tc>
          <w:tcPr>
            <w:tcW w:w="3235" w:type="dxa"/>
          </w:tcPr>
          <w:p w14:paraId="4EC11A26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Favored (%)</w:t>
            </w:r>
          </w:p>
        </w:tc>
        <w:tc>
          <w:tcPr>
            <w:tcW w:w="1567" w:type="dxa"/>
          </w:tcPr>
          <w:p w14:paraId="6114FCE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96.73</w:t>
            </w:r>
          </w:p>
        </w:tc>
        <w:tc>
          <w:tcPr>
            <w:tcW w:w="2274" w:type="dxa"/>
          </w:tcPr>
          <w:p w14:paraId="7D36B5E7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95.40</w:t>
            </w:r>
          </w:p>
        </w:tc>
        <w:tc>
          <w:tcPr>
            <w:tcW w:w="2274" w:type="dxa"/>
          </w:tcPr>
          <w:p w14:paraId="36ED618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97.26</w:t>
            </w:r>
          </w:p>
        </w:tc>
      </w:tr>
      <w:tr w:rsidR="00675B28" w:rsidRPr="009411C0" w14:paraId="3063CA20" w14:textId="77777777" w:rsidTr="003F1362">
        <w:tc>
          <w:tcPr>
            <w:tcW w:w="3235" w:type="dxa"/>
          </w:tcPr>
          <w:p w14:paraId="115F3B97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Allowed (%)</w:t>
            </w:r>
          </w:p>
        </w:tc>
        <w:tc>
          <w:tcPr>
            <w:tcW w:w="1567" w:type="dxa"/>
          </w:tcPr>
          <w:p w14:paraId="0D7DBF97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3.24</w:t>
            </w:r>
          </w:p>
        </w:tc>
        <w:tc>
          <w:tcPr>
            <w:tcW w:w="2274" w:type="dxa"/>
          </w:tcPr>
          <w:p w14:paraId="2C2BAC0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4.60</w:t>
            </w:r>
          </w:p>
        </w:tc>
        <w:tc>
          <w:tcPr>
            <w:tcW w:w="2274" w:type="dxa"/>
          </w:tcPr>
          <w:p w14:paraId="2272FD15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2.74</w:t>
            </w:r>
          </w:p>
        </w:tc>
      </w:tr>
      <w:tr w:rsidR="00675B28" w:rsidRPr="009411C0" w14:paraId="785D52DC" w14:textId="77777777" w:rsidTr="003F1362">
        <w:tc>
          <w:tcPr>
            <w:tcW w:w="3235" w:type="dxa"/>
          </w:tcPr>
          <w:p w14:paraId="7F4DE9A4" w14:textId="77777777" w:rsidR="00675B28" w:rsidRPr="009411C0" w:rsidRDefault="00675B28" w:rsidP="00C978F4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 xml:space="preserve">   Disallowed (%)</w:t>
            </w:r>
          </w:p>
        </w:tc>
        <w:tc>
          <w:tcPr>
            <w:tcW w:w="1567" w:type="dxa"/>
          </w:tcPr>
          <w:p w14:paraId="6B09255F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2274" w:type="dxa"/>
          </w:tcPr>
          <w:p w14:paraId="58EBA3D3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  <w:tc>
          <w:tcPr>
            <w:tcW w:w="2274" w:type="dxa"/>
          </w:tcPr>
          <w:p w14:paraId="62F8A84C" w14:textId="77777777" w:rsidR="00675B28" w:rsidRPr="009411C0" w:rsidRDefault="00675B28" w:rsidP="00C978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411C0"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</w:tbl>
    <w:p w14:paraId="2F40A74D" w14:textId="77777777" w:rsidR="00675B28" w:rsidRPr="009411C0" w:rsidRDefault="00675B28" w:rsidP="00675B28">
      <w:pPr>
        <w:jc w:val="both"/>
        <w:rPr>
          <w:rFonts w:ascii="Arial" w:hAnsi="Arial" w:cs="Arial"/>
          <w:sz w:val="22"/>
          <w:szCs w:val="22"/>
        </w:rPr>
      </w:pPr>
    </w:p>
    <w:p w14:paraId="5E5F05AB" w14:textId="77777777" w:rsidR="00675B28" w:rsidRPr="009411C0" w:rsidRDefault="00675B28" w:rsidP="00675B28">
      <w:pPr>
        <w:jc w:val="both"/>
        <w:rPr>
          <w:rFonts w:ascii="Arial" w:hAnsi="Arial" w:cs="Arial"/>
          <w:sz w:val="22"/>
          <w:szCs w:val="22"/>
        </w:rPr>
      </w:pPr>
    </w:p>
    <w:p w14:paraId="173D37FA" w14:textId="77777777" w:rsidR="00253760" w:rsidRPr="009411C0" w:rsidRDefault="00253760">
      <w:pPr>
        <w:rPr>
          <w:rFonts w:ascii="Arial" w:hAnsi="Arial" w:cs="Arial"/>
          <w:sz w:val="22"/>
          <w:szCs w:val="22"/>
        </w:rPr>
      </w:pPr>
    </w:p>
    <w:sectPr w:rsidR="00253760" w:rsidRPr="009411C0" w:rsidSect="00CD0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B28"/>
    <w:rsid w:val="00003711"/>
    <w:rsid w:val="00011055"/>
    <w:rsid w:val="00020734"/>
    <w:rsid w:val="0002285E"/>
    <w:rsid w:val="00030CCC"/>
    <w:rsid w:val="00040CBD"/>
    <w:rsid w:val="0004145B"/>
    <w:rsid w:val="00044790"/>
    <w:rsid w:val="000532B5"/>
    <w:rsid w:val="000609CC"/>
    <w:rsid w:val="00062784"/>
    <w:rsid w:val="0006746A"/>
    <w:rsid w:val="00076C48"/>
    <w:rsid w:val="00081913"/>
    <w:rsid w:val="0008636D"/>
    <w:rsid w:val="000A5FE0"/>
    <w:rsid w:val="000A7F3B"/>
    <w:rsid w:val="000B10E9"/>
    <w:rsid w:val="000B6289"/>
    <w:rsid w:val="000C471B"/>
    <w:rsid w:val="000C47D8"/>
    <w:rsid w:val="000C4DAF"/>
    <w:rsid w:val="000D269B"/>
    <w:rsid w:val="000E3809"/>
    <w:rsid w:val="000E5FBC"/>
    <w:rsid w:val="000F0BE8"/>
    <w:rsid w:val="000F295C"/>
    <w:rsid w:val="000F596E"/>
    <w:rsid w:val="001049B0"/>
    <w:rsid w:val="001049F4"/>
    <w:rsid w:val="00122D92"/>
    <w:rsid w:val="00126253"/>
    <w:rsid w:val="00126F3A"/>
    <w:rsid w:val="00130B3A"/>
    <w:rsid w:val="00132D05"/>
    <w:rsid w:val="00133494"/>
    <w:rsid w:val="001365C4"/>
    <w:rsid w:val="0013795E"/>
    <w:rsid w:val="00137CAF"/>
    <w:rsid w:val="00164CD5"/>
    <w:rsid w:val="0016672D"/>
    <w:rsid w:val="0018585D"/>
    <w:rsid w:val="00190F92"/>
    <w:rsid w:val="001A4DE5"/>
    <w:rsid w:val="001A6DC2"/>
    <w:rsid w:val="001B1DFC"/>
    <w:rsid w:val="001B6894"/>
    <w:rsid w:val="001C1B91"/>
    <w:rsid w:val="001C3569"/>
    <w:rsid w:val="001C53EB"/>
    <w:rsid w:val="001C77ED"/>
    <w:rsid w:val="001D0235"/>
    <w:rsid w:val="001D0553"/>
    <w:rsid w:val="001D1A11"/>
    <w:rsid w:val="001D3898"/>
    <w:rsid w:val="001D6857"/>
    <w:rsid w:val="001E1942"/>
    <w:rsid w:val="001E5914"/>
    <w:rsid w:val="001E59D8"/>
    <w:rsid w:val="001F0D3A"/>
    <w:rsid w:val="001F24D1"/>
    <w:rsid w:val="001F666C"/>
    <w:rsid w:val="00203318"/>
    <w:rsid w:val="00205728"/>
    <w:rsid w:val="002070A2"/>
    <w:rsid w:val="0022097D"/>
    <w:rsid w:val="00222420"/>
    <w:rsid w:val="00224CDC"/>
    <w:rsid w:val="00230694"/>
    <w:rsid w:val="00230F87"/>
    <w:rsid w:val="0023503A"/>
    <w:rsid w:val="00242196"/>
    <w:rsid w:val="0024303D"/>
    <w:rsid w:val="00247A60"/>
    <w:rsid w:val="00253760"/>
    <w:rsid w:val="002617FB"/>
    <w:rsid w:val="00266E38"/>
    <w:rsid w:val="002720F1"/>
    <w:rsid w:val="00275519"/>
    <w:rsid w:val="00281F9F"/>
    <w:rsid w:val="00292A75"/>
    <w:rsid w:val="00294389"/>
    <w:rsid w:val="00294411"/>
    <w:rsid w:val="002A78BD"/>
    <w:rsid w:val="002C186F"/>
    <w:rsid w:val="002C1F21"/>
    <w:rsid w:val="002C7B5A"/>
    <w:rsid w:val="002D2BFF"/>
    <w:rsid w:val="002E1DA7"/>
    <w:rsid w:val="002E24D4"/>
    <w:rsid w:val="002E28A7"/>
    <w:rsid w:val="002E3CC3"/>
    <w:rsid w:val="002F67DE"/>
    <w:rsid w:val="00301BC0"/>
    <w:rsid w:val="003136CB"/>
    <w:rsid w:val="00314FA7"/>
    <w:rsid w:val="003223DD"/>
    <w:rsid w:val="003330D8"/>
    <w:rsid w:val="00340ADA"/>
    <w:rsid w:val="00341BE8"/>
    <w:rsid w:val="00344D01"/>
    <w:rsid w:val="00354C95"/>
    <w:rsid w:val="003559C6"/>
    <w:rsid w:val="00361733"/>
    <w:rsid w:val="003703D8"/>
    <w:rsid w:val="003766DB"/>
    <w:rsid w:val="00384117"/>
    <w:rsid w:val="00384746"/>
    <w:rsid w:val="00391535"/>
    <w:rsid w:val="00392C25"/>
    <w:rsid w:val="00394C5E"/>
    <w:rsid w:val="003A2FB8"/>
    <w:rsid w:val="003A394A"/>
    <w:rsid w:val="003B7159"/>
    <w:rsid w:val="003C5D7E"/>
    <w:rsid w:val="003C7BD5"/>
    <w:rsid w:val="003D446F"/>
    <w:rsid w:val="003E6CFB"/>
    <w:rsid w:val="003F1362"/>
    <w:rsid w:val="00403BE6"/>
    <w:rsid w:val="00412305"/>
    <w:rsid w:val="00416C35"/>
    <w:rsid w:val="00416D83"/>
    <w:rsid w:val="00417F3D"/>
    <w:rsid w:val="00420A63"/>
    <w:rsid w:val="004226E1"/>
    <w:rsid w:val="00427FE8"/>
    <w:rsid w:val="004326EC"/>
    <w:rsid w:val="00441CFF"/>
    <w:rsid w:val="004508C0"/>
    <w:rsid w:val="00465595"/>
    <w:rsid w:val="00465C29"/>
    <w:rsid w:val="00470A69"/>
    <w:rsid w:val="004769F5"/>
    <w:rsid w:val="0048142A"/>
    <w:rsid w:val="004909CD"/>
    <w:rsid w:val="0049410B"/>
    <w:rsid w:val="00494711"/>
    <w:rsid w:val="00494E36"/>
    <w:rsid w:val="004A01E9"/>
    <w:rsid w:val="004A3A59"/>
    <w:rsid w:val="004A52D8"/>
    <w:rsid w:val="004A7F34"/>
    <w:rsid w:val="004D74A6"/>
    <w:rsid w:val="004E0370"/>
    <w:rsid w:val="004E6D7A"/>
    <w:rsid w:val="004F4EA1"/>
    <w:rsid w:val="0050333E"/>
    <w:rsid w:val="00507209"/>
    <w:rsid w:val="00513275"/>
    <w:rsid w:val="00515D3D"/>
    <w:rsid w:val="005177BF"/>
    <w:rsid w:val="00517FC2"/>
    <w:rsid w:val="00536199"/>
    <w:rsid w:val="0054459B"/>
    <w:rsid w:val="005610A7"/>
    <w:rsid w:val="00574A72"/>
    <w:rsid w:val="00577038"/>
    <w:rsid w:val="00586BDE"/>
    <w:rsid w:val="00587C26"/>
    <w:rsid w:val="00594A04"/>
    <w:rsid w:val="005A2D4A"/>
    <w:rsid w:val="005B5970"/>
    <w:rsid w:val="005C1E63"/>
    <w:rsid w:val="005C5AFF"/>
    <w:rsid w:val="005C70C7"/>
    <w:rsid w:val="005E1ABA"/>
    <w:rsid w:val="005F3D10"/>
    <w:rsid w:val="005F5F2A"/>
    <w:rsid w:val="0060390B"/>
    <w:rsid w:val="0061027E"/>
    <w:rsid w:val="00613855"/>
    <w:rsid w:val="00614A39"/>
    <w:rsid w:val="006156E3"/>
    <w:rsid w:val="0062234A"/>
    <w:rsid w:val="0062509B"/>
    <w:rsid w:val="00630628"/>
    <w:rsid w:val="00633CFB"/>
    <w:rsid w:val="00634143"/>
    <w:rsid w:val="00636F9E"/>
    <w:rsid w:val="0063727B"/>
    <w:rsid w:val="0065115F"/>
    <w:rsid w:val="00657B23"/>
    <w:rsid w:val="006612E9"/>
    <w:rsid w:val="00663E22"/>
    <w:rsid w:val="00674129"/>
    <w:rsid w:val="00675B28"/>
    <w:rsid w:val="00683A0E"/>
    <w:rsid w:val="00685F6A"/>
    <w:rsid w:val="00694DC0"/>
    <w:rsid w:val="00695DE1"/>
    <w:rsid w:val="006A2B31"/>
    <w:rsid w:val="006A4502"/>
    <w:rsid w:val="006A547C"/>
    <w:rsid w:val="006B0796"/>
    <w:rsid w:val="006B0849"/>
    <w:rsid w:val="006B194B"/>
    <w:rsid w:val="006B4245"/>
    <w:rsid w:val="006B52AD"/>
    <w:rsid w:val="006C46E9"/>
    <w:rsid w:val="006C78FC"/>
    <w:rsid w:val="006D5300"/>
    <w:rsid w:val="006E1979"/>
    <w:rsid w:val="006F1FCD"/>
    <w:rsid w:val="006F4C7E"/>
    <w:rsid w:val="007012A7"/>
    <w:rsid w:val="00704B0F"/>
    <w:rsid w:val="00710F1D"/>
    <w:rsid w:val="0071598C"/>
    <w:rsid w:val="00716A38"/>
    <w:rsid w:val="00721960"/>
    <w:rsid w:val="007336DC"/>
    <w:rsid w:val="00761D29"/>
    <w:rsid w:val="0077698C"/>
    <w:rsid w:val="00782827"/>
    <w:rsid w:val="0078366A"/>
    <w:rsid w:val="0078604C"/>
    <w:rsid w:val="00790206"/>
    <w:rsid w:val="00790782"/>
    <w:rsid w:val="007950D9"/>
    <w:rsid w:val="007B3D36"/>
    <w:rsid w:val="007B4CED"/>
    <w:rsid w:val="007B5F61"/>
    <w:rsid w:val="007B66CE"/>
    <w:rsid w:val="007B694C"/>
    <w:rsid w:val="007C15AA"/>
    <w:rsid w:val="007C47F0"/>
    <w:rsid w:val="007D2C04"/>
    <w:rsid w:val="007D7E98"/>
    <w:rsid w:val="007E7120"/>
    <w:rsid w:val="007F1B6A"/>
    <w:rsid w:val="007F2A64"/>
    <w:rsid w:val="007F6C7E"/>
    <w:rsid w:val="007F7892"/>
    <w:rsid w:val="0080040F"/>
    <w:rsid w:val="008058DC"/>
    <w:rsid w:val="00805F7D"/>
    <w:rsid w:val="00813A7B"/>
    <w:rsid w:val="008153D3"/>
    <w:rsid w:val="008160DC"/>
    <w:rsid w:val="008177B3"/>
    <w:rsid w:val="0082504F"/>
    <w:rsid w:val="00826070"/>
    <w:rsid w:val="008277E5"/>
    <w:rsid w:val="00834EBF"/>
    <w:rsid w:val="008430F1"/>
    <w:rsid w:val="00845694"/>
    <w:rsid w:val="00845968"/>
    <w:rsid w:val="00855827"/>
    <w:rsid w:val="00862587"/>
    <w:rsid w:val="00864789"/>
    <w:rsid w:val="008650BF"/>
    <w:rsid w:val="00867D3C"/>
    <w:rsid w:val="00877700"/>
    <w:rsid w:val="00880E63"/>
    <w:rsid w:val="0088723E"/>
    <w:rsid w:val="00890900"/>
    <w:rsid w:val="00890C38"/>
    <w:rsid w:val="008952E3"/>
    <w:rsid w:val="008953F9"/>
    <w:rsid w:val="00895B5E"/>
    <w:rsid w:val="008977F3"/>
    <w:rsid w:val="008A031D"/>
    <w:rsid w:val="008A1B45"/>
    <w:rsid w:val="008B2407"/>
    <w:rsid w:val="008C6513"/>
    <w:rsid w:val="008C677B"/>
    <w:rsid w:val="008D01F6"/>
    <w:rsid w:val="008D442B"/>
    <w:rsid w:val="008D7982"/>
    <w:rsid w:val="008E6B32"/>
    <w:rsid w:val="008F642A"/>
    <w:rsid w:val="00900B42"/>
    <w:rsid w:val="00904671"/>
    <w:rsid w:val="00907219"/>
    <w:rsid w:val="0090721C"/>
    <w:rsid w:val="00913EC1"/>
    <w:rsid w:val="00915868"/>
    <w:rsid w:val="00926F7C"/>
    <w:rsid w:val="00926FFF"/>
    <w:rsid w:val="0093434A"/>
    <w:rsid w:val="00936883"/>
    <w:rsid w:val="009371A0"/>
    <w:rsid w:val="009411C0"/>
    <w:rsid w:val="00941B53"/>
    <w:rsid w:val="00942C3E"/>
    <w:rsid w:val="00951120"/>
    <w:rsid w:val="00952361"/>
    <w:rsid w:val="00953262"/>
    <w:rsid w:val="00960E63"/>
    <w:rsid w:val="00962A76"/>
    <w:rsid w:val="00966405"/>
    <w:rsid w:val="00966B9B"/>
    <w:rsid w:val="0097506C"/>
    <w:rsid w:val="00986167"/>
    <w:rsid w:val="00994476"/>
    <w:rsid w:val="0099571A"/>
    <w:rsid w:val="009A1061"/>
    <w:rsid w:val="009A2E4C"/>
    <w:rsid w:val="009A3267"/>
    <w:rsid w:val="009B067A"/>
    <w:rsid w:val="009B1C94"/>
    <w:rsid w:val="009B2F9F"/>
    <w:rsid w:val="009B607C"/>
    <w:rsid w:val="009C0857"/>
    <w:rsid w:val="009C28FE"/>
    <w:rsid w:val="009C3738"/>
    <w:rsid w:val="009C4B53"/>
    <w:rsid w:val="009C6E42"/>
    <w:rsid w:val="009D5303"/>
    <w:rsid w:val="009F4A7C"/>
    <w:rsid w:val="00A0484D"/>
    <w:rsid w:val="00A128B6"/>
    <w:rsid w:val="00A12E05"/>
    <w:rsid w:val="00A1423E"/>
    <w:rsid w:val="00A30AEB"/>
    <w:rsid w:val="00A443FE"/>
    <w:rsid w:val="00A468D6"/>
    <w:rsid w:val="00A471F3"/>
    <w:rsid w:val="00A509A0"/>
    <w:rsid w:val="00A575EB"/>
    <w:rsid w:val="00A622CF"/>
    <w:rsid w:val="00A632C3"/>
    <w:rsid w:val="00A70BD6"/>
    <w:rsid w:val="00A72B6C"/>
    <w:rsid w:val="00A73735"/>
    <w:rsid w:val="00A938BA"/>
    <w:rsid w:val="00A951ED"/>
    <w:rsid w:val="00AA04DF"/>
    <w:rsid w:val="00AA4E56"/>
    <w:rsid w:val="00AA4EBE"/>
    <w:rsid w:val="00AB5F51"/>
    <w:rsid w:val="00AC650B"/>
    <w:rsid w:val="00AD28BE"/>
    <w:rsid w:val="00AE0DD7"/>
    <w:rsid w:val="00AE2835"/>
    <w:rsid w:val="00AE3AD0"/>
    <w:rsid w:val="00AF206C"/>
    <w:rsid w:val="00B03695"/>
    <w:rsid w:val="00B03A7B"/>
    <w:rsid w:val="00B057D7"/>
    <w:rsid w:val="00B11143"/>
    <w:rsid w:val="00B11C41"/>
    <w:rsid w:val="00B125AA"/>
    <w:rsid w:val="00B1262E"/>
    <w:rsid w:val="00B20DD0"/>
    <w:rsid w:val="00B2332E"/>
    <w:rsid w:val="00B2419E"/>
    <w:rsid w:val="00B2563D"/>
    <w:rsid w:val="00B32DBE"/>
    <w:rsid w:val="00B336C9"/>
    <w:rsid w:val="00B337D5"/>
    <w:rsid w:val="00B35371"/>
    <w:rsid w:val="00B36B48"/>
    <w:rsid w:val="00B44BB5"/>
    <w:rsid w:val="00B53491"/>
    <w:rsid w:val="00B53E5C"/>
    <w:rsid w:val="00B56AF7"/>
    <w:rsid w:val="00B607CC"/>
    <w:rsid w:val="00B62B9D"/>
    <w:rsid w:val="00B66E2D"/>
    <w:rsid w:val="00B67A56"/>
    <w:rsid w:val="00B704B0"/>
    <w:rsid w:val="00B73656"/>
    <w:rsid w:val="00B73E83"/>
    <w:rsid w:val="00B823F9"/>
    <w:rsid w:val="00B842DE"/>
    <w:rsid w:val="00B8601D"/>
    <w:rsid w:val="00B9373F"/>
    <w:rsid w:val="00B97EE4"/>
    <w:rsid w:val="00BA46D4"/>
    <w:rsid w:val="00BA6FDE"/>
    <w:rsid w:val="00BB2D32"/>
    <w:rsid w:val="00BB6DB9"/>
    <w:rsid w:val="00BB6F7E"/>
    <w:rsid w:val="00BC09B3"/>
    <w:rsid w:val="00BC3472"/>
    <w:rsid w:val="00BC4A21"/>
    <w:rsid w:val="00BC6328"/>
    <w:rsid w:val="00BD077D"/>
    <w:rsid w:val="00BF4533"/>
    <w:rsid w:val="00BF5E28"/>
    <w:rsid w:val="00C32A2C"/>
    <w:rsid w:val="00C32C22"/>
    <w:rsid w:val="00C37783"/>
    <w:rsid w:val="00C54743"/>
    <w:rsid w:val="00C64421"/>
    <w:rsid w:val="00C6626C"/>
    <w:rsid w:val="00C665C4"/>
    <w:rsid w:val="00C70B1F"/>
    <w:rsid w:val="00C76356"/>
    <w:rsid w:val="00C77A0A"/>
    <w:rsid w:val="00C85233"/>
    <w:rsid w:val="00C91F62"/>
    <w:rsid w:val="00C92814"/>
    <w:rsid w:val="00C960BD"/>
    <w:rsid w:val="00CA188A"/>
    <w:rsid w:val="00CA338E"/>
    <w:rsid w:val="00CB0244"/>
    <w:rsid w:val="00CC017A"/>
    <w:rsid w:val="00CC26A3"/>
    <w:rsid w:val="00CC573B"/>
    <w:rsid w:val="00CD05CE"/>
    <w:rsid w:val="00CD0B98"/>
    <w:rsid w:val="00CD42DA"/>
    <w:rsid w:val="00CD47E1"/>
    <w:rsid w:val="00CD65DF"/>
    <w:rsid w:val="00CE3914"/>
    <w:rsid w:val="00CE4A0D"/>
    <w:rsid w:val="00CE5ACF"/>
    <w:rsid w:val="00CF3D14"/>
    <w:rsid w:val="00CF5FB3"/>
    <w:rsid w:val="00D03571"/>
    <w:rsid w:val="00D107AF"/>
    <w:rsid w:val="00D11AF6"/>
    <w:rsid w:val="00D143E1"/>
    <w:rsid w:val="00D23D92"/>
    <w:rsid w:val="00D25F2F"/>
    <w:rsid w:val="00D26710"/>
    <w:rsid w:val="00D31CDD"/>
    <w:rsid w:val="00D41A37"/>
    <w:rsid w:val="00D42AF1"/>
    <w:rsid w:val="00D44EF7"/>
    <w:rsid w:val="00D51681"/>
    <w:rsid w:val="00D60E18"/>
    <w:rsid w:val="00D60FD4"/>
    <w:rsid w:val="00D67860"/>
    <w:rsid w:val="00D75940"/>
    <w:rsid w:val="00D775C7"/>
    <w:rsid w:val="00D9044F"/>
    <w:rsid w:val="00D91300"/>
    <w:rsid w:val="00D92262"/>
    <w:rsid w:val="00D96573"/>
    <w:rsid w:val="00DA67A3"/>
    <w:rsid w:val="00DB178C"/>
    <w:rsid w:val="00DB3236"/>
    <w:rsid w:val="00DB47C4"/>
    <w:rsid w:val="00DC1C7B"/>
    <w:rsid w:val="00DC6195"/>
    <w:rsid w:val="00DC6C1A"/>
    <w:rsid w:val="00DC7233"/>
    <w:rsid w:val="00DD0A44"/>
    <w:rsid w:val="00DD17EC"/>
    <w:rsid w:val="00DD6D4D"/>
    <w:rsid w:val="00DE2AAB"/>
    <w:rsid w:val="00DE7B93"/>
    <w:rsid w:val="00DF3EBD"/>
    <w:rsid w:val="00DF7248"/>
    <w:rsid w:val="00E009AA"/>
    <w:rsid w:val="00E12449"/>
    <w:rsid w:val="00E20B5B"/>
    <w:rsid w:val="00E331C2"/>
    <w:rsid w:val="00E3761A"/>
    <w:rsid w:val="00E40538"/>
    <w:rsid w:val="00E41F24"/>
    <w:rsid w:val="00E4439A"/>
    <w:rsid w:val="00E455C0"/>
    <w:rsid w:val="00E4789A"/>
    <w:rsid w:val="00E47BD6"/>
    <w:rsid w:val="00E565B9"/>
    <w:rsid w:val="00E62163"/>
    <w:rsid w:val="00E70C3E"/>
    <w:rsid w:val="00E73C45"/>
    <w:rsid w:val="00E76FEB"/>
    <w:rsid w:val="00E810D6"/>
    <w:rsid w:val="00E92542"/>
    <w:rsid w:val="00E93E56"/>
    <w:rsid w:val="00EA0793"/>
    <w:rsid w:val="00EA141D"/>
    <w:rsid w:val="00EB3AF5"/>
    <w:rsid w:val="00EB3C46"/>
    <w:rsid w:val="00EC20C7"/>
    <w:rsid w:val="00EC2289"/>
    <w:rsid w:val="00EC6D0B"/>
    <w:rsid w:val="00ED4AE2"/>
    <w:rsid w:val="00ED72F9"/>
    <w:rsid w:val="00EE3D24"/>
    <w:rsid w:val="00EE7003"/>
    <w:rsid w:val="00F006F2"/>
    <w:rsid w:val="00F02704"/>
    <w:rsid w:val="00F05794"/>
    <w:rsid w:val="00F15045"/>
    <w:rsid w:val="00F16637"/>
    <w:rsid w:val="00F16EA1"/>
    <w:rsid w:val="00F23563"/>
    <w:rsid w:val="00F24BB6"/>
    <w:rsid w:val="00F24CEC"/>
    <w:rsid w:val="00F27A7D"/>
    <w:rsid w:val="00F33459"/>
    <w:rsid w:val="00F41D88"/>
    <w:rsid w:val="00F51730"/>
    <w:rsid w:val="00F54837"/>
    <w:rsid w:val="00F576A3"/>
    <w:rsid w:val="00F60B03"/>
    <w:rsid w:val="00F61EBF"/>
    <w:rsid w:val="00F63E24"/>
    <w:rsid w:val="00F73CDE"/>
    <w:rsid w:val="00F76E6F"/>
    <w:rsid w:val="00F77FAD"/>
    <w:rsid w:val="00F84C3C"/>
    <w:rsid w:val="00F85A3C"/>
    <w:rsid w:val="00F9068F"/>
    <w:rsid w:val="00F91CDF"/>
    <w:rsid w:val="00F937C4"/>
    <w:rsid w:val="00F97C42"/>
    <w:rsid w:val="00FA7900"/>
    <w:rsid w:val="00FB7B77"/>
    <w:rsid w:val="00FC2895"/>
    <w:rsid w:val="00FC3722"/>
    <w:rsid w:val="00FD190D"/>
    <w:rsid w:val="00FE10FF"/>
    <w:rsid w:val="00FE300F"/>
    <w:rsid w:val="00FF4807"/>
    <w:rsid w:val="00FF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E947B"/>
  <w15:chartTrackingRefBased/>
  <w15:docId w15:val="{A2F79988-BA5B-2B45-9877-3540242B1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B28"/>
  </w:style>
  <w:style w:type="paragraph" w:styleId="Heading1">
    <w:name w:val="heading 1"/>
    <w:basedOn w:val="Normal"/>
    <w:next w:val="Normal"/>
    <w:link w:val="Heading1Char"/>
    <w:uiPriority w:val="9"/>
    <w:qFormat/>
    <w:rsid w:val="00675B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B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B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B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B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B2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B2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B2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B2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B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B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B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B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B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B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B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B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B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B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B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B2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B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B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B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B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B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B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B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B2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5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, Cyrus</dc:creator>
  <cp:keywords/>
  <dc:description/>
  <cp:lastModifiedBy>Jin, Cyrus</cp:lastModifiedBy>
  <cp:revision>5</cp:revision>
  <dcterms:created xsi:type="dcterms:W3CDTF">2024-10-28T13:52:00Z</dcterms:created>
  <dcterms:modified xsi:type="dcterms:W3CDTF">2024-10-31T01:06:00Z</dcterms:modified>
</cp:coreProperties>
</file>